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15"/>
        <w:gridCol w:w="797"/>
        <w:gridCol w:w="610"/>
        <w:gridCol w:w="690"/>
        <w:gridCol w:w="1465"/>
        <w:gridCol w:w="600"/>
        <w:gridCol w:w="1525"/>
        <w:gridCol w:w="1127"/>
        <w:gridCol w:w="2257"/>
        <w:gridCol w:w="934"/>
      </w:tblGrid>
      <w:tr w:rsidR="00582364" w:rsidRPr="00582364" w14:paraId="2E1DD7E8" w14:textId="77777777" w:rsidTr="37E72BD8">
        <w:trPr>
          <w:trHeight w:val="300"/>
        </w:trPr>
        <w:tc>
          <w:tcPr>
            <w:tcW w:w="1222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E7" w14:textId="682C1BDD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S4 Table</w:t>
            </w:r>
            <w:r w:rsidR="28949E84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odness of </w:t>
            </w:r>
            <w:r w:rsidR="5A114E4D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 </w:t>
            </w:r>
            <w:r w:rsidR="7DA443F3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ices of the </w:t>
            </w:r>
            <w:r w:rsidR="49429283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uctural </w:t>
            </w:r>
            <w:r w:rsidR="040A0C31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tion </w:t>
            </w:r>
            <w:r w:rsidR="04EC4448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odels for Study 3</w:t>
            </w:r>
          </w:p>
        </w:tc>
      </w:tr>
      <w:tr w:rsidR="00582364" w:rsidRPr="00582364" w14:paraId="2E1DD7F3" w14:textId="77777777" w:rsidTr="37E72BD8">
        <w:trPr>
          <w:trHeight w:val="375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E9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EA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EB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EC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ED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EE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EF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F0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F1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F2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2364" w:rsidRPr="00582364" w14:paraId="2E1DD7FE" w14:textId="77777777" w:rsidTr="37E72BD8">
        <w:trPr>
          <w:trHeight w:val="450"/>
        </w:trPr>
        <w:tc>
          <w:tcPr>
            <w:tcW w:w="22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4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5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χ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6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7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8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Robust CF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9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A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Robust TL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B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C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Robust RMSE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1DD7FD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SRMR</w:t>
            </w:r>
          </w:p>
        </w:tc>
      </w:tr>
      <w:tr w:rsidR="00582364" w:rsidRPr="00582364" w14:paraId="2E1DD809" w14:textId="77777777" w:rsidTr="37E72BD8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7FF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0" w14:textId="21564153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0B2D0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1" w14:textId="0514E379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0B2D0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2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3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4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5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6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7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8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582364" w:rsidRPr="00582364" w14:paraId="2E1DD814" w14:textId="77777777" w:rsidTr="37E72BD8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A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B" w14:textId="4F9933BE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  <w:r w:rsidR="00BF084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C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bookmarkStart w:id="0" w:name="_GoBack"/>
            <w:bookmarkEnd w:id="0"/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D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E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0F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0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1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2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3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582364" w:rsidRPr="00582364" w14:paraId="2E1DD81F" w14:textId="77777777" w:rsidTr="37E72BD8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5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 3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6" w14:textId="6474BA22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5A79C2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7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8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9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A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B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C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D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1E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582364" w:rsidRPr="00582364" w14:paraId="2E1DD82A" w14:textId="77777777" w:rsidTr="37E72BD8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0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 3b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1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11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2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3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4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5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6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7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8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9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582364" w:rsidRPr="00582364" w14:paraId="2E1DD835" w14:textId="77777777" w:rsidTr="37E72BD8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B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C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D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E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2F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0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1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2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3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4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2364" w:rsidRPr="00582364" w14:paraId="2E1DD840" w14:textId="77777777" w:rsidTr="37E72BD8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6" w14:textId="0B48A55A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  <w:r w:rsidR="0E944A87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7E72B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414</w:t>
            </w:r>
            <w:r w:rsidR="1FC9F698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7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8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9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A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B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C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D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E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3F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2364" w:rsidRPr="00582364" w14:paraId="2E1DD842" w14:textId="77777777" w:rsidTr="37E72BD8">
        <w:trPr>
          <w:trHeight w:val="300"/>
        </w:trPr>
        <w:tc>
          <w:tcPr>
            <w:tcW w:w="1222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41" w14:textId="7C74F038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 1 = seven-factor model - including Big Five Personality traits, promotion and prevention foci. Modification indices em</w:t>
            </w:r>
            <w:r w:rsidR="001F0FCE"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loyed.</w:t>
            </w:r>
          </w:p>
        </w:tc>
      </w:tr>
      <w:tr w:rsidR="00582364" w:rsidRPr="00582364" w14:paraId="2E1DD844" w14:textId="77777777" w:rsidTr="37E72BD8">
        <w:trPr>
          <w:trHeight w:val="300"/>
        </w:trPr>
        <w:tc>
          <w:tcPr>
            <w:tcW w:w="1222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43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 2 = seven-factor model - including Big Five Personality traits, promotion and prevention foci. Without modification indices.</w:t>
            </w:r>
          </w:p>
        </w:tc>
      </w:tr>
      <w:tr w:rsidR="00582364" w:rsidRPr="00582364" w14:paraId="2E1DD846" w14:textId="77777777" w:rsidTr="37E72BD8">
        <w:trPr>
          <w:trHeight w:val="300"/>
        </w:trPr>
        <w:tc>
          <w:tcPr>
            <w:tcW w:w="1222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45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 3a = seven-factor model - including Big Five Personality traits, promotion standards and prevention standards.</w:t>
            </w:r>
          </w:p>
        </w:tc>
      </w:tr>
      <w:tr w:rsidR="00582364" w:rsidRPr="00582364" w14:paraId="2E1DD848" w14:textId="77777777" w:rsidTr="37E72BD8">
        <w:trPr>
          <w:trHeight w:val="300"/>
        </w:trPr>
        <w:tc>
          <w:tcPr>
            <w:tcW w:w="1222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847" w14:textId="77777777" w:rsidR="00582364" w:rsidRPr="00582364" w:rsidRDefault="00582364" w:rsidP="37E7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E72BD8">
              <w:rPr>
                <w:rFonts w:ascii="Times New Roman" w:eastAsia="Times New Roman" w:hAnsi="Times New Roman" w:cs="Times New Roman"/>
                <w:sz w:val="20"/>
                <w:szCs w:val="20"/>
              </w:rPr>
              <w:t>Model 3b = seven-factor model - including Big Five Personality traits, promotion control and prevention control.</w:t>
            </w:r>
          </w:p>
        </w:tc>
      </w:tr>
    </w:tbl>
    <w:p w14:paraId="2E1DD849" w14:textId="77777777" w:rsidR="004E36C7" w:rsidRDefault="004E36C7"/>
    <w:sectPr w:rsidR="004E36C7" w:rsidSect="005823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364"/>
    <w:rsid w:val="00031994"/>
    <w:rsid w:val="000B2D02"/>
    <w:rsid w:val="001F0FCE"/>
    <w:rsid w:val="00464251"/>
    <w:rsid w:val="004E36C7"/>
    <w:rsid w:val="004F6789"/>
    <w:rsid w:val="00582364"/>
    <w:rsid w:val="005A79C2"/>
    <w:rsid w:val="007A4C1E"/>
    <w:rsid w:val="00B036ED"/>
    <w:rsid w:val="00B50218"/>
    <w:rsid w:val="00BF0849"/>
    <w:rsid w:val="00F5645B"/>
    <w:rsid w:val="00FA4A12"/>
    <w:rsid w:val="040A0C31"/>
    <w:rsid w:val="04EC4448"/>
    <w:rsid w:val="0E944A87"/>
    <w:rsid w:val="113C3A54"/>
    <w:rsid w:val="1FC9F698"/>
    <w:rsid w:val="214248A6"/>
    <w:rsid w:val="28949E84"/>
    <w:rsid w:val="37E72BD8"/>
    <w:rsid w:val="49429283"/>
    <w:rsid w:val="5A114E4D"/>
    <w:rsid w:val="5C55182B"/>
    <w:rsid w:val="71930BDC"/>
    <w:rsid w:val="7DA4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DD7E7"/>
  <w15:chartTrackingRefBased/>
  <w15:docId w15:val="{3EFE4144-75FE-4ED2-BE63-E8B9065E0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F0FC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6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7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6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  <NotebookType xmlns="cd50a1e0-5582-4fb1-824c-9f5334e27857" xsi:nil="true"/>
    <Templates xmlns="cd50a1e0-5582-4fb1-824c-9f5334e27857" xsi:nil="true"/>
    <Self_Registration_Enabled xmlns="cd50a1e0-5582-4fb1-824c-9f5334e27857" xsi:nil="true"/>
    <Has_Leaders_Only_SectionGroup xmlns="cd50a1e0-5582-4fb1-824c-9f5334e27857" xsi:nil="true"/>
    <AppVersion xmlns="cd50a1e0-5582-4fb1-824c-9f5334e27857" xsi:nil="true"/>
    <IsNotebookLocked xmlns="cd50a1e0-5582-4fb1-824c-9f5334e27857" xsi:nil="true"/>
    <Math_Settings xmlns="cd50a1e0-5582-4fb1-824c-9f5334e27857" xsi:nil="true"/>
    <Members xmlns="cd50a1e0-5582-4fb1-824c-9f5334e27857">
      <UserInfo>
        <DisplayName/>
        <AccountId xsi:nil="true"/>
        <AccountType/>
      </UserInfo>
    </Members>
    <Invited_Members xmlns="cd50a1e0-5582-4fb1-824c-9f5334e27857" xsi:nil="true"/>
    <Is_Collaboration_Space_Locked xmlns="cd50a1e0-5582-4fb1-824c-9f5334e27857" xsi:nil="true"/>
    <LMS_Mappings xmlns="cd50a1e0-5582-4fb1-824c-9f5334e27857" xsi:nil="true"/>
    <Invited_Leaders xmlns="cd50a1e0-5582-4fb1-824c-9f5334e27857" xsi:nil="true"/>
    <FolderType xmlns="cd50a1e0-5582-4fb1-824c-9f5334e27857" xsi:nil="true"/>
    <Leaders xmlns="cd50a1e0-5582-4fb1-824c-9f5334e27857">
      <UserInfo>
        <DisplayName/>
        <AccountId xsi:nil="true"/>
        <AccountType/>
      </UserInfo>
    </Leaders>
    <Distribution_Groups xmlns="cd50a1e0-5582-4fb1-824c-9f5334e27857" xsi:nil="true"/>
    <Member_Groups xmlns="cd50a1e0-5582-4fb1-824c-9f5334e27857">
      <UserInfo>
        <DisplayName/>
        <AccountId xsi:nil="true"/>
        <AccountType/>
      </UserInfo>
    </Member_Groups>
    <DefaultSectionNames xmlns="cd50a1e0-5582-4fb1-824c-9f5334e27857" xsi:nil="true"/>
    <TeamsChannelId xmlns="cd50a1e0-5582-4fb1-824c-9f5334e27857" xsi:nil="true"/>
    <CultureName xmlns="cd50a1e0-5582-4fb1-824c-9f5334e27857" xsi:nil="true"/>
    <Owner xmlns="cd50a1e0-5582-4fb1-824c-9f5334e27857">
      <UserInfo>
        <DisplayName/>
        <AccountId xsi:nil="true"/>
        <AccountType/>
      </UserInfo>
    </Owner>
    <Teams_Channel_Section_Location xmlns="cd50a1e0-5582-4fb1-824c-9f5334e2785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D323E89D23084C9FF9E3C772061495" ma:contentTypeVersion="36" ma:contentTypeDescription="Utwórz nowy dokument." ma:contentTypeScope="" ma:versionID="775d02a9324854aa20586aeaaf631090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ca7c029d979e7ddc872205d5b1409bfc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bookType" ma:index="23" nillable="true" ma:displayName="Notebook Type" ma:internalName="NotebookType">
      <xsd:simpleType>
        <xsd:restriction base="dms:Text"/>
      </xsd:simpleType>
    </xsd:element>
    <xsd:element name="FolderType" ma:index="24" nillable="true" ma:displayName="Folder Type" ma:internalName="FolderType">
      <xsd:simpleType>
        <xsd:restriction base="dms:Text"/>
      </xsd:simpleType>
    </xsd:element>
    <xsd:element name="CultureName" ma:index="25" nillable="true" ma:displayName="Culture Name" ma:internalName="CultureName">
      <xsd:simpleType>
        <xsd:restriction base="dms:Text"/>
      </xsd:simpleType>
    </xsd:element>
    <xsd:element name="AppVersion" ma:index="26" nillable="true" ma:displayName="App Version" ma:internalName="AppVersion">
      <xsd:simpleType>
        <xsd:restriction base="dms:Text"/>
      </xsd:simpleType>
    </xsd:element>
    <xsd:element name="TeamsChannelId" ma:index="27" nillable="true" ma:displayName="Teams Channel Id" ma:internalName="TeamsChannelId">
      <xsd:simpleType>
        <xsd:restriction base="dms:Text"/>
      </xsd:simpleType>
    </xsd:element>
    <xsd:element name="Owner" ma:index="2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9" nillable="true" ma:displayName="Math Settings" ma:internalName="Math_Settings">
      <xsd:simpleType>
        <xsd:restriction base="dms:Text"/>
      </xsd:simpleType>
    </xsd:element>
    <xsd:element name="DefaultSectionNames" ma:index="3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31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32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3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4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7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8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9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40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41" nillable="true" ma:displayName="Is Collaboration Space Locked" ma:internalName="Is_Collaboration_Space_Locked">
      <xsd:simpleType>
        <xsd:restriction base="dms:Boolean"/>
      </xsd:simpleType>
    </xsd:element>
    <xsd:element name="IsNotebookLocked" ma:index="42" nillable="true" ma:displayName="Is Notebook Locked" ma:internalName="IsNotebookLocked">
      <xsd:simpleType>
        <xsd:restriction base="dms:Boolean"/>
      </xsd:simpleType>
    </xsd:element>
    <xsd:element name="Teams_Channel_Section_Location" ma:index="43" nillable="true" ma:displayName="Teams Channel Section Location" ma:internalName="Teams_Channel_Section_Loca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15E2FE-8C73-4B55-8941-CE998FFC74B2}">
  <ds:schemaRefs>
    <ds:schemaRef ds:uri="http://schemas.microsoft.com/office/2006/documentManagement/types"/>
    <ds:schemaRef ds:uri="http://purl.org/dc/dcmitype/"/>
    <ds:schemaRef ds:uri="cd50a1e0-5582-4fb1-824c-9f5334e27857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www.w3.org/XML/1998/namespace"/>
    <ds:schemaRef ds:uri="1cc5243d-090a-4fd2-ad1b-b2def558c070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C1B58D5-576C-4E49-A30E-302DC14E50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72B63E-1C43-4AAC-9078-559745ADD5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50a1e0-5582-4fb1-824c-9f5334e27857"/>
    <ds:schemaRef ds:uri="1cc5243d-090a-4fd2-ad1b-b2def558c0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gdalena Marszałek</cp:lastModifiedBy>
  <cp:revision>5</cp:revision>
  <dcterms:created xsi:type="dcterms:W3CDTF">2023-06-19T15:48:00Z</dcterms:created>
  <dcterms:modified xsi:type="dcterms:W3CDTF">2023-06-2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